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8D7E" w14:textId="6F87EE2A" w:rsidR="005169DB" w:rsidRPr="006C03CE" w:rsidRDefault="005169DB" w:rsidP="005169DB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– Search strategy </w:t>
      </w:r>
    </w:p>
    <w:p w14:paraId="421FE142" w14:textId="6A57C239" w:rsidR="005169DB" w:rsidRPr="006C03CE" w:rsidRDefault="005169DB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Databases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---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Pub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M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ed</w:t>
      </w:r>
      <w:r w:rsidR="008B0B90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Embase</w:t>
      </w:r>
    </w:p>
    <w:p w14:paraId="2124B9D7" w14:textId="7B47A145" w:rsidR="005169DB" w:rsidRDefault="005169DB" w:rsidP="005169D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imits: </w:t>
      </w:r>
      <w:r w:rsidR="005842F8"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P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blications 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until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8B0B90">
        <w:rPr>
          <w:rFonts w:ascii="Times New Roman" w:hAnsi="Times New Roman" w:cs="Times New Roman"/>
          <w:color w:val="000000" w:themeColor="text1"/>
          <w:kern w:val="0"/>
          <w:szCs w:val="21"/>
        </w:rPr>
        <w:t>June</w:t>
      </w:r>
      <w:r w:rsidR="007B23F7" w:rsidRPr="006C03C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8B0B90">
        <w:rPr>
          <w:rFonts w:ascii="Times New Roman" w:hAnsi="Times New Roman" w:cs="Times New Roman"/>
          <w:color w:val="000000" w:themeColor="text1"/>
          <w:kern w:val="0"/>
          <w:szCs w:val="21"/>
        </w:rPr>
        <w:t>2</w:t>
      </w:r>
      <w:r w:rsidR="002121F3">
        <w:rPr>
          <w:rFonts w:ascii="Times New Roman" w:hAnsi="Times New Roman" w:cs="Times New Roman"/>
          <w:color w:val="000000" w:themeColor="text1"/>
          <w:kern w:val="0"/>
          <w:szCs w:val="21"/>
        </w:rPr>
        <w:t>8</w:t>
      </w:r>
      <w:r w:rsidR="007B23F7" w:rsidRPr="006C03CE">
        <w:rPr>
          <w:rFonts w:ascii="Times New Roman" w:hAnsi="Times New Roman" w:cs="Times New Roman"/>
          <w:color w:val="000000" w:themeColor="text1"/>
          <w:kern w:val="0"/>
          <w:szCs w:val="21"/>
        </w:rPr>
        <w:t>, 2022</w:t>
      </w:r>
    </w:p>
    <w:p w14:paraId="1D2797E4" w14:textId="77777777" w:rsidR="001D4BBA" w:rsidRDefault="001D4BBA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1CC6FD1F" w14:textId="561C77AA" w:rsidR="001D4BBA" w:rsidRDefault="001D4BBA" w:rsidP="005169DB">
      <w:pPr>
        <w:spacing w:line="360" w:lineRule="auto"/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1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</w:t>
      </w:r>
      <w:r w:rsidRPr="001D4BB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PubMed Search</w:t>
      </w:r>
    </w:p>
    <w:p w14:paraId="0D73A5F8" w14:textId="484211B8" w:rsidR="001D4BBA" w:rsidRPr="00523AB8" w:rsidRDefault="002121F3" w:rsidP="005169DB">
      <w:pPr>
        <w:spacing w:line="360" w:lineRule="auto"/>
        <w:rPr>
          <w:rFonts w:ascii="Times New Roman" w:hAnsi="Times New Roman" w:cs="Times New Roman"/>
        </w:rPr>
      </w:pPr>
      <w:r w:rsidRPr="00523AB8">
        <w:rPr>
          <w:rFonts w:ascii="Times New Roman" w:hAnsi="Times New Roman" w:cs="Times New Roman"/>
        </w:rPr>
        <w:t>Search:</w:t>
      </w:r>
      <w:r w:rsidRPr="00CE2A59">
        <w:rPr>
          <w:rFonts w:ascii="Times New Roman" w:hAnsi="Times New Roman" w:cs="Times New Roman"/>
        </w:rPr>
        <w:t xml:space="preserve"> </w:t>
      </w:r>
      <w:r w:rsidRPr="00CE2A59">
        <w:rPr>
          <w:rStyle w:val="a9"/>
          <w:rFonts w:ascii="Times New Roman" w:hAnsi="Times New Roman" w:cs="Times New Roman"/>
          <w:b w:val="0"/>
          <w:bCs w:val="0"/>
        </w:rPr>
        <w:t>((vitamin D OR 25-hydroxyvitamin D) AND (coronary artery disease OR coronary heart disease OR acute coronary syndrom</w:t>
      </w:r>
      <w:r w:rsidR="00F20633">
        <w:rPr>
          <w:rStyle w:val="a9"/>
          <w:rFonts w:ascii="Times New Roman" w:hAnsi="Times New Roman" w:cs="Times New Roman"/>
          <w:b w:val="0"/>
          <w:bCs w:val="0"/>
        </w:rPr>
        <w:t>e</w:t>
      </w:r>
      <w:r w:rsidRPr="00CE2A59">
        <w:rPr>
          <w:rStyle w:val="a9"/>
          <w:rFonts w:ascii="Times New Roman" w:hAnsi="Times New Roman" w:cs="Times New Roman"/>
          <w:b w:val="0"/>
          <w:bCs w:val="0"/>
        </w:rPr>
        <w:t xml:space="preserve"> OR myocardial infarction OR angin</w:t>
      </w:r>
      <w:r w:rsidR="00F20633">
        <w:rPr>
          <w:rStyle w:val="a9"/>
          <w:rFonts w:ascii="Times New Roman" w:hAnsi="Times New Roman" w:cs="Times New Roman"/>
          <w:b w:val="0"/>
          <w:bCs w:val="0"/>
        </w:rPr>
        <w:t>a</w:t>
      </w:r>
      <w:r w:rsidRPr="00CE2A59">
        <w:rPr>
          <w:rStyle w:val="a9"/>
          <w:rFonts w:ascii="Times New Roman" w:hAnsi="Times New Roman" w:cs="Times New Roman"/>
          <w:b w:val="0"/>
          <w:bCs w:val="0"/>
        </w:rPr>
        <w:t xml:space="preserve">)) AND (death OR mortality OR cardiovascular </w:t>
      </w:r>
      <w:proofErr w:type="gramStart"/>
      <w:r w:rsidRPr="00CE2A59">
        <w:rPr>
          <w:rStyle w:val="a9"/>
          <w:rFonts w:ascii="Times New Roman" w:hAnsi="Times New Roman" w:cs="Times New Roman"/>
          <w:b w:val="0"/>
          <w:bCs w:val="0"/>
        </w:rPr>
        <w:t>even</w:t>
      </w:r>
      <w:r w:rsidR="00F20633">
        <w:rPr>
          <w:rStyle w:val="a9"/>
          <w:rFonts w:ascii="Times New Roman" w:hAnsi="Times New Roman" w:cs="Times New Roman"/>
          <w:b w:val="0"/>
          <w:bCs w:val="0"/>
        </w:rPr>
        <w:t>t</w:t>
      </w:r>
      <w:r w:rsidRPr="00CE2A59">
        <w:rPr>
          <w:rStyle w:val="a9"/>
          <w:rFonts w:ascii="Times New Roman" w:hAnsi="Times New Roman" w:cs="Times New Roman"/>
          <w:b w:val="0"/>
          <w:bCs w:val="0"/>
        </w:rPr>
        <w:t>)</w:t>
      </w:r>
      <w:r w:rsidR="001D4BBA" w:rsidRPr="00E11B24">
        <w:rPr>
          <w:rFonts w:ascii="Times New Roman" w:hAnsi="Times New Roman" w:cs="Times New Roman"/>
        </w:rPr>
        <w:t xml:space="preserve"> </w:t>
      </w:r>
      <w:r w:rsidRPr="00E11B24">
        <w:rPr>
          <w:rFonts w:ascii="Times New Roman" w:hAnsi="Times New Roman" w:cs="Times New Roman"/>
        </w:rPr>
        <w:t xml:space="preserve">  </w:t>
      </w:r>
      <w:proofErr w:type="gramEnd"/>
      <w:r w:rsidRPr="00E11B24">
        <w:rPr>
          <w:rFonts w:ascii="Times New Roman" w:hAnsi="Times New Roman" w:cs="Times New Roman"/>
        </w:rPr>
        <w:t xml:space="preserve"> </w:t>
      </w:r>
      <w:r w:rsidRPr="00F7566B">
        <w:rPr>
          <w:rFonts w:ascii="Times New Roman" w:hAnsi="Times New Roman" w:cs="Times New Roman"/>
          <w:b/>
          <w:bCs/>
        </w:rPr>
        <w:t>486</w:t>
      </w:r>
      <w:r w:rsidR="001D4BBA" w:rsidRPr="00523AB8">
        <w:rPr>
          <w:rFonts w:ascii="Times New Roman" w:hAnsi="Times New Roman" w:cs="Times New Roman"/>
        </w:rPr>
        <w:t xml:space="preserve"> items</w:t>
      </w:r>
    </w:p>
    <w:p w14:paraId="10710A4A" w14:textId="5BA48562" w:rsidR="002121F3" w:rsidRPr="00523AB8" w:rsidRDefault="002121F3" w:rsidP="005169DB">
      <w:pPr>
        <w:spacing w:line="360" w:lineRule="auto"/>
        <w:rPr>
          <w:rFonts w:ascii="Times New Roman" w:hAnsi="Times New Roman" w:cs="Times New Roman"/>
        </w:rPr>
      </w:pPr>
    </w:p>
    <w:p w14:paraId="00978FD7" w14:textId="77777777" w:rsidR="001D4BBA" w:rsidRDefault="001D4BBA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03CE" w:rsidRPr="006C03CE" w14:paraId="175D1D8D" w14:textId="77777777" w:rsidTr="005169DB">
        <w:tc>
          <w:tcPr>
            <w:tcW w:w="2765" w:type="dxa"/>
          </w:tcPr>
          <w:p w14:paraId="77F63C2D" w14:textId="45A6BF66" w:rsidR="007E5346" w:rsidRPr="006C03CE" w:rsidRDefault="00074A39" w:rsidP="00E52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336906"/>
            <w:r w:rsidRPr="006C03C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2. </w:t>
            </w:r>
            <w:r w:rsidR="00BE4E30" w:rsidRPr="006C03C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</w:t>
            </w:r>
            <w:r w:rsidR="007E5346" w:rsidRPr="006C03C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base Search</w:t>
            </w:r>
          </w:p>
        </w:tc>
        <w:tc>
          <w:tcPr>
            <w:tcW w:w="2765" w:type="dxa"/>
          </w:tcPr>
          <w:p w14:paraId="3C6F9364" w14:textId="77777777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1F7645B6" w14:textId="77777777" w:rsidR="007E5346" w:rsidRPr="006C03CE" w:rsidRDefault="007E5346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6C03CE" w14:paraId="0E81F527" w14:textId="77777777" w:rsidTr="005169DB">
        <w:tc>
          <w:tcPr>
            <w:tcW w:w="2765" w:type="dxa"/>
          </w:tcPr>
          <w:p w14:paraId="6A437A2B" w14:textId="77777777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39B2BC8E" w14:textId="447C1333" w:rsidR="007E5346" w:rsidRPr="006C03CE" w:rsidRDefault="007E5346" w:rsidP="008B0B9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Pr="00C5295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arch</w:t>
            </w:r>
            <w:r w:rsidR="00C52950" w:rsidRPr="00C52950">
              <w:rPr>
                <w:rFonts w:ascii="Times New Roman" w:hAnsi="Times New Roman" w:cs="Times New Roman"/>
                <w:color w:val="000000" w:themeColor="text1"/>
                <w:shd w:val="clear" w:color="auto" w:fill="FAFAFC"/>
              </w:rPr>
              <w:t xml:space="preserve"> </w:t>
            </w:r>
            <w:r w:rsidR="00EA6391" w:rsidRPr="00EA6391">
              <w:rPr>
                <w:rFonts w:ascii="Times New Roman" w:hAnsi="Times New Roman" w:cs="Times New Roman"/>
                <w:color w:val="000000" w:themeColor="text1"/>
                <w:shd w:val="clear" w:color="auto" w:fill="FAFAFC"/>
              </w:rPr>
              <w:t>'vitamin d'/exp OR 'vitamin d' OR (('vitamin'/</w:t>
            </w:r>
            <w:proofErr w:type="spellStart"/>
            <w:r w:rsidR="00EA6391" w:rsidRPr="00EA6391">
              <w:rPr>
                <w:rFonts w:ascii="Times New Roman" w:hAnsi="Times New Roman" w:cs="Times New Roman"/>
                <w:color w:val="000000" w:themeColor="text1"/>
                <w:shd w:val="clear" w:color="auto" w:fill="FAFAFC"/>
              </w:rPr>
              <w:t>expOR</w:t>
            </w:r>
            <w:proofErr w:type="spellEnd"/>
            <w:r w:rsidR="00EA6391" w:rsidRPr="00EA6391">
              <w:rPr>
                <w:rFonts w:ascii="Times New Roman" w:hAnsi="Times New Roman" w:cs="Times New Roman"/>
                <w:color w:val="000000" w:themeColor="text1"/>
                <w:shd w:val="clear" w:color="auto" w:fill="FAFAFC"/>
              </w:rPr>
              <w:t xml:space="preserve"> vitamin) AND d)</w:t>
            </w:r>
          </w:p>
        </w:tc>
        <w:tc>
          <w:tcPr>
            <w:tcW w:w="2766" w:type="dxa"/>
          </w:tcPr>
          <w:p w14:paraId="18F873DF" w14:textId="75634964" w:rsidR="007E5346" w:rsidRPr="006C03CE" w:rsidRDefault="00EA639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EA6391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67,636</w:t>
            </w:r>
          </w:p>
        </w:tc>
      </w:tr>
      <w:tr w:rsidR="006C03CE" w:rsidRPr="006C03CE" w14:paraId="4B25C8DE" w14:textId="77777777" w:rsidTr="005169DB">
        <w:tc>
          <w:tcPr>
            <w:tcW w:w="2765" w:type="dxa"/>
          </w:tcPr>
          <w:p w14:paraId="2AA6830E" w14:textId="77777777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50FE782B" w14:textId="09DF8088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52950" w:rsidRPr="00C529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A6391" w:rsidRPr="00EA6391">
              <w:rPr>
                <w:rFonts w:ascii="Times New Roman" w:hAnsi="Times New Roman" w:cs="Times New Roman"/>
                <w:color w:val="000000" w:themeColor="text1"/>
                <w:szCs w:val="21"/>
              </w:rPr>
              <w:t>'25-hydroxyvitamin d'/exp OR '25-hydroxyvitamind' OR ('25 hydroxyvitamin' AND d)</w:t>
            </w:r>
          </w:p>
        </w:tc>
        <w:tc>
          <w:tcPr>
            <w:tcW w:w="2766" w:type="dxa"/>
          </w:tcPr>
          <w:p w14:paraId="4D54D96B" w14:textId="2BA71A9D" w:rsidR="007E5346" w:rsidRPr="006C03CE" w:rsidRDefault="00EA639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6391">
              <w:rPr>
                <w:rFonts w:ascii="Times New Roman" w:hAnsi="Times New Roman" w:cs="Times New Roman"/>
                <w:color w:val="000000" w:themeColor="text1"/>
                <w:szCs w:val="21"/>
              </w:rPr>
              <w:t>33,010</w:t>
            </w:r>
          </w:p>
        </w:tc>
      </w:tr>
      <w:tr w:rsidR="00C52950" w:rsidRPr="006C03CE" w14:paraId="25DBAE74" w14:textId="77777777" w:rsidTr="005169DB">
        <w:tc>
          <w:tcPr>
            <w:tcW w:w="2765" w:type="dxa"/>
          </w:tcPr>
          <w:p w14:paraId="09117C5F" w14:textId="4B4B7C74" w:rsidR="00C52950" w:rsidRPr="006C03CE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765" w:type="dxa"/>
          </w:tcPr>
          <w:p w14:paraId="7EDCF5EA" w14:textId="53260039" w:rsidR="00C52950" w:rsidRPr="006C03CE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D45D0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B760F" w:rsidRPr="00AB760F">
              <w:rPr>
                <w:rFonts w:ascii="Times New Roman" w:hAnsi="Times New Roman" w:cs="Times New Roman"/>
                <w:color w:val="000000" w:themeColor="text1"/>
                <w:szCs w:val="21"/>
              </w:rPr>
              <w:t>#1 OR #</w:t>
            </w:r>
            <w:r w:rsidR="00AB760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766" w:type="dxa"/>
          </w:tcPr>
          <w:p w14:paraId="7DD3150E" w14:textId="1C0F75F8" w:rsidR="00C52950" w:rsidRPr="00C52950" w:rsidRDefault="002D481A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368,017</w:t>
            </w:r>
          </w:p>
        </w:tc>
      </w:tr>
      <w:tr w:rsidR="00C52950" w:rsidRPr="006C03CE" w14:paraId="69DB51C7" w14:textId="77777777" w:rsidTr="005169DB">
        <w:tc>
          <w:tcPr>
            <w:tcW w:w="2765" w:type="dxa"/>
          </w:tcPr>
          <w:p w14:paraId="3AF28F04" w14:textId="521033B4" w:rsidR="00C52950" w:rsidRPr="006C03CE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765" w:type="dxa"/>
          </w:tcPr>
          <w:p w14:paraId="06654FAB" w14:textId="0768FCF2" w:rsidR="00C52950" w:rsidRPr="006C03CE" w:rsidRDefault="00D45D0C" w:rsidP="00D45D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'coronary artery disease'/exp OR 'coronary artery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disease' OR (coronary AND ('artery'/exp OR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artery) AND ('disease'/exp OR disease))</w:t>
            </w:r>
          </w:p>
        </w:tc>
        <w:tc>
          <w:tcPr>
            <w:tcW w:w="2766" w:type="dxa"/>
          </w:tcPr>
          <w:p w14:paraId="77AE03F9" w14:textId="7F103C7D" w:rsidR="00C52950" w:rsidRPr="00C52950" w:rsidRDefault="002D481A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598,660</w:t>
            </w:r>
          </w:p>
        </w:tc>
      </w:tr>
      <w:tr w:rsidR="006C03CE" w:rsidRPr="006C03CE" w14:paraId="76AA2BDB" w14:textId="77777777" w:rsidTr="005169DB">
        <w:tc>
          <w:tcPr>
            <w:tcW w:w="2765" w:type="dxa"/>
          </w:tcPr>
          <w:p w14:paraId="0397D52D" w14:textId="0BB01BCF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765" w:type="dxa"/>
          </w:tcPr>
          <w:p w14:paraId="72D9E1BB" w14:textId="16060BBC" w:rsidR="007E5346" w:rsidRPr="006C03CE" w:rsidRDefault="007E5346" w:rsidP="00D45D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'coronary heart disease'/exp OR 'coronary heart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disease' OR (coronary AND ('heart'/exp OR heart)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AND ('disease'/exp OR disease))</w:t>
            </w:r>
          </w:p>
        </w:tc>
        <w:tc>
          <w:tcPr>
            <w:tcW w:w="2766" w:type="dxa"/>
          </w:tcPr>
          <w:p w14:paraId="2BB5C097" w14:textId="06202D8D" w:rsidR="007E5346" w:rsidRPr="006C03CE" w:rsidRDefault="002D481A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994,577</w:t>
            </w:r>
          </w:p>
        </w:tc>
      </w:tr>
      <w:tr w:rsidR="006C03CE" w:rsidRPr="006C03CE" w14:paraId="3DC824D4" w14:textId="77777777" w:rsidTr="005169DB">
        <w:tc>
          <w:tcPr>
            <w:tcW w:w="2765" w:type="dxa"/>
          </w:tcPr>
          <w:p w14:paraId="796169F0" w14:textId="71D3BB68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765" w:type="dxa"/>
          </w:tcPr>
          <w:p w14:paraId="292A2648" w14:textId="29B526F9" w:rsidR="007E5346" w:rsidRPr="006C03CE" w:rsidRDefault="002D481A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'acute coronary' OR (acute AND coronary AND syndrom</w:t>
            </w:r>
            <w:r w:rsidR="00F20633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766" w:type="dxa"/>
          </w:tcPr>
          <w:p w14:paraId="510B6901" w14:textId="3E767E31" w:rsidR="007E5346" w:rsidRPr="006C03CE" w:rsidRDefault="002D481A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>103,628</w:t>
            </w:r>
          </w:p>
        </w:tc>
      </w:tr>
      <w:tr w:rsidR="006C03CE" w:rsidRPr="006C03CE" w14:paraId="170E654F" w14:textId="77777777" w:rsidTr="005169DB">
        <w:tc>
          <w:tcPr>
            <w:tcW w:w="2765" w:type="dxa"/>
          </w:tcPr>
          <w:p w14:paraId="4239AE36" w14:textId="0584F692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765" w:type="dxa"/>
          </w:tcPr>
          <w:p w14:paraId="39DD1540" w14:textId="5BA5C59F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AB76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'myocardial infarction'/exp OR 'myocardial   infarction' OR (myocardial AND </w:t>
            </w:r>
            <w:r w:rsidR="002D481A" w:rsidRPr="002D481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('infarction'/exp</w:t>
            </w:r>
            <w:r w:rsidR="002D48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02A62"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OR infarction))</w:t>
            </w:r>
          </w:p>
        </w:tc>
        <w:tc>
          <w:tcPr>
            <w:tcW w:w="2766" w:type="dxa"/>
          </w:tcPr>
          <w:p w14:paraId="71850499" w14:textId="58AC0E19" w:rsidR="007E5346" w:rsidRPr="006C03CE" w:rsidRDefault="00C02A62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88,998</w:t>
            </w:r>
          </w:p>
        </w:tc>
      </w:tr>
      <w:tr w:rsidR="006C03CE" w:rsidRPr="006C03CE" w14:paraId="702A2D8B" w14:textId="77777777" w:rsidTr="005169DB">
        <w:tc>
          <w:tcPr>
            <w:tcW w:w="2765" w:type="dxa"/>
          </w:tcPr>
          <w:p w14:paraId="1E5147C4" w14:textId="1FBD19DF" w:rsidR="007E5346" w:rsidRPr="006C03CE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765" w:type="dxa"/>
          </w:tcPr>
          <w:p w14:paraId="2F3AE94B" w14:textId="6AB14382" w:rsidR="007E5346" w:rsidRPr="006C03CE" w:rsidRDefault="00E92A5F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C02A62"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'angina'/exp OR angina  </w:t>
            </w:r>
          </w:p>
        </w:tc>
        <w:tc>
          <w:tcPr>
            <w:tcW w:w="2766" w:type="dxa"/>
          </w:tcPr>
          <w:p w14:paraId="0214B9D7" w14:textId="0DD2EB7C" w:rsidR="007E5346" w:rsidRPr="006C03CE" w:rsidRDefault="00C02A62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31,029</w:t>
            </w:r>
          </w:p>
        </w:tc>
      </w:tr>
      <w:tr w:rsidR="00C02A62" w:rsidRPr="006C03CE" w14:paraId="2AD91A24" w14:textId="77777777" w:rsidTr="005169DB">
        <w:tc>
          <w:tcPr>
            <w:tcW w:w="2765" w:type="dxa"/>
          </w:tcPr>
          <w:p w14:paraId="675E09D8" w14:textId="78C2F801" w:rsidR="00C02A62" w:rsidRPr="006C03CE" w:rsidRDefault="00C02A62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765" w:type="dxa"/>
          </w:tcPr>
          <w:p w14:paraId="1DAC876D" w14:textId="3865EF05" w:rsidR="00C02A62" w:rsidRPr="006C03CE" w:rsidRDefault="00C02A62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arch </w:t>
            </w:r>
            <w:r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#4 OR #5 OR #6 OR #7 OR #8</w:t>
            </w:r>
          </w:p>
        </w:tc>
        <w:tc>
          <w:tcPr>
            <w:tcW w:w="2766" w:type="dxa"/>
          </w:tcPr>
          <w:p w14:paraId="7ED41FE9" w14:textId="1D07E9A7" w:rsidR="00C02A62" w:rsidRPr="00C02A62" w:rsidRDefault="00C02A62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,127,312</w:t>
            </w:r>
          </w:p>
        </w:tc>
      </w:tr>
      <w:bookmarkEnd w:id="0"/>
      <w:tr w:rsidR="006C03CE" w:rsidRPr="006C03CE" w14:paraId="3B9FC923" w14:textId="77777777" w:rsidTr="005169DB">
        <w:tc>
          <w:tcPr>
            <w:tcW w:w="2765" w:type="dxa"/>
          </w:tcPr>
          <w:p w14:paraId="4C65FAB6" w14:textId="379DEB6D" w:rsidR="00E92A5F" w:rsidRPr="006C03CE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 w:rsid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765" w:type="dxa"/>
          </w:tcPr>
          <w:p w14:paraId="7F4FF0C1" w14:textId="4263A979" w:rsidR="00E92A5F" w:rsidRPr="006C03CE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C73F7B" w:rsidRPr="00C73F7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('cardiovascular'/exp OR cardiovascular) AND</w:t>
            </w:r>
            <w:r w:rsidR="00C73F7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="00C73F7B" w:rsidRPr="00C73F7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ven</w:t>
            </w:r>
            <w:r w:rsidR="00F2063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</w:t>
            </w:r>
          </w:p>
        </w:tc>
        <w:tc>
          <w:tcPr>
            <w:tcW w:w="2766" w:type="dxa"/>
          </w:tcPr>
          <w:p w14:paraId="38D417BF" w14:textId="6DB8CC2F" w:rsidR="00E92A5F" w:rsidRPr="006C03CE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297,406</w:t>
            </w:r>
          </w:p>
        </w:tc>
      </w:tr>
      <w:tr w:rsidR="006E29AD" w:rsidRPr="006C03CE" w14:paraId="21A73F85" w14:textId="77777777" w:rsidTr="005169DB">
        <w:tc>
          <w:tcPr>
            <w:tcW w:w="2765" w:type="dxa"/>
          </w:tcPr>
          <w:p w14:paraId="330A0969" w14:textId="2B83E1B9" w:rsidR="006E29AD" w:rsidRDefault="00C02A62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2765" w:type="dxa"/>
          </w:tcPr>
          <w:p w14:paraId="2317BF0A" w14:textId="75F5384A" w:rsidR="006E29AD" w:rsidRPr="006C03CE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6E2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2370A" w:rsidRP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>'mortality'/exp OR mortality</w:t>
            </w:r>
          </w:p>
        </w:tc>
        <w:tc>
          <w:tcPr>
            <w:tcW w:w="2766" w:type="dxa"/>
          </w:tcPr>
          <w:p w14:paraId="61089775" w14:textId="55E91819" w:rsidR="006E29AD" w:rsidRPr="006E29AD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1,781,017</w:t>
            </w:r>
          </w:p>
        </w:tc>
      </w:tr>
      <w:tr w:rsidR="006E29AD" w:rsidRPr="006C03CE" w14:paraId="7D5CF464" w14:textId="77777777" w:rsidTr="005169DB">
        <w:tc>
          <w:tcPr>
            <w:tcW w:w="2765" w:type="dxa"/>
          </w:tcPr>
          <w:p w14:paraId="3AC4313E" w14:textId="7342D762" w:rsidR="006E29AD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765" w:type="dxa"/>
          </w:tcPr>
          <w:p w14:paraId="13A1F3C3" w14:textId="57B1EE30" w:rsidR="006E29AD" w:rsidRPr="006C03CE" w:rsidRDefault="0094394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6E2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2370A" w:rsidRP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>'death'/exp OR death</w:t>
            </w:r>
          </w:p>
        </w:tc>
        <w:tc>
          <w:tcPr>
            <w:tcW w:w="2766" w:type="dxa"/>
          </w:tcPr>
          <w:p w14:paraId="47114A52" w14:textId="2ED1078F" w:rsidR="006E29AD" w:rsidRPr="006E29AD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1,686,102</w:t>
            </w:r>
          </w:p>
        </w:tc>
      </w:tr>
      <w:tr w:rsidR="006E29AD" w:rsidRPr="006C03CE" w14:paraId="0759CDAC" w14:textId="77777777" w:rsidTr="005169DB">
        <w:tc>
          <w:tcPr>
            <w:tcW w:w="2765" w:type="dxa"/>
          </w:tcPr>
          <w:p w14:paraId="0EAB0F25" w14:textId="63D32042" w:rsidR="006E29AD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765" w:type="dxa"/>
          </w:tcPr>
          <w:p w14:paraId="5370B477" w14:textId="4CCFDDB1" w:rsidR="006E29AD" w:rsidRPr="006C03CE" w:rsidRDefault="0094394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94394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2370A" w:rsidRP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F2370A" w:rsidRP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#</w:t>
            </w:r>
            <w:r w:rsid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2370A" w:rsidRP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#</w:t>
            </w:r>
            <w:r w:rsidR="00F2370A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766" w:type="dxa"/>
          </w:tcPr>
          <w:p w14:paraId="25C811A6" w14:textId="306294A0" w:rsidR="006E29AD" w:rsidRPr="006E29AD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3,231,336</w:t>
            </w:r>
          </w:p>
        </w:tc>
      </w:tr>
      <w:tr w:rsidR="0094394B" w:rsidRPr="006C03CE" w14:paraId="288B5070" w14:textId="77777777" w:rsidTr="005169DB">
        <w:tc>
          <w:tcPr>
            <w:tcW w:w="2765" w:type="dxa"/>
          </w:tcPr>
          <w:p w14:paraId="666D4BE0" w14:textId="1F2F8BFD" w:rsidR="0094394B" w:rsidRDefault="0094394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02A6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765" w:type="dxa"/>
          </w:tcPr>
          <w:p w14:paraId="0A04CCE9" w14:textId="4AF93805" w:rsidR="0094394B" w:rsidRPr="0094394B" w:rsidRDefault="0094394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03CE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94394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73F7B"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'follow up'/exp OR 'follow up' OR (follow AND up)</w:t>
            </w:r>
          </w:p>
        </w:tc>
        <w:tc>
          <w:tcPr>
            <w:tcW w:w="2766" w:type="dxa"/>
          </w:tcPr>
          <w:p w14:paraId="7535B5C6" w14:textId="425B67E0" w:rsidR="0094394B" w:rsidRPr="0094394B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2,354,471</w:t>
            </w:r>
          </w:p>
        </w:tc>
      </w:tr>
      <w:tr w:rsidR="00C73F7B" w:rsidRPr="006C03CE" w14:paraId="4BB7E295" w14:textId="77777777" w:rsidTr="005169DB">
        <w:tc>
          <w:tcPr>
            <w:tcW w:w="2765" w:type="dxa"/>
          </w:tcPr>
          <w:p w14:paraId="48C46D9C" w14:textId="14DE8E97" w:rsidR="00C73F7B" w:rsidRDefault="00C73F7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765" w:type="dxa"/>
          </w:tcPr>
          <w:p w14:paraId="32ADC3DA" w14:textId="1648B44F" w:rsidR="00C73F7B" w:rsidRPr="006C03CE" w:rsidRDefault="00C73F7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'follo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up'/exp OR 'follow up'</w:t>
            </w:r>
          </w:p>
        </w:tc>
        <w:tc>
          <w:tcPr>
            <w:tcW w:w="2766" w:type="dxa"/>
          </w:tcPr>
          <w:p w14:paraId="4F3F554A" w14:textId="286ADFF5" w:rsidR="00C73F7B" w:rsidRPr="00C73F7B" w:rsidRDefault="00C73F7B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F7B">
              <w:rPr>
                <w:rFonts w:ascii="Times New Roman" w:hAnsi="Times New Roman" w:cs="Times New Roman"/>
                <w:color w:val="000000" w:themeColor="text1"/>
                <w:szCs w:val="21"/>
              </w:rPr>
              <w:t>2,342,343</w:t>
            </w:r>
          </w:p>
        </w:tc>
      </w:tr>
      <w:tr w:rsidR="00C73F7B" w:rsidRPr="006C03CE" w14:paraId="2818BD8E" w14:textId="77777777" w:rsidTr="005169DB">
        <w:tc>
          <w:tcPr>
            <w:tcW w:w="2765" w:type="dxa"/>
          </w:tcPr>
          <w:p w14:paraId="25C53FC3" w14:textId="60DD43FE" w:rsidR="00C73F7B" w:rsidRDefault="00C73F7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765" w:type="dxa"/>
          </w:tcPr>
          <w:p w14:paraId="1B2BD2B1" w14:textId="775E91B5" w:rsidR="00C73F7B" w:rsidRPr="006C03CE" w:rsidRDefault="00C73F7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rch #14 OR #15</w:t>
            </w:r>
          </w:p>
        </w:tc>
        <w:tc>
          <w:tcPr>
            <w:tcW w:w="2766" w:type="dxa"/>
          </w:tcPr>
          <w:p w14:paraId="7B3E8246" w14:textId="55D532DF" w:rsidR="00C73F7B" w:rsidRDefault="00CE2A59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2A59">
              <w:rPr>
                <w:rFonts w:ascii="Times New Roman" w:hAnsi="Times New Roman" w:cs="Times New Roman"/>
                <w:color w:val="000000" w:themeColor="text1"/>
                <w:szCs w:val="21"/>
              </w:rPr>
              <w:t>2,354,471</w:t>
            </w:r>
          </w:p>
        </w:tc>
      </w:tr>
      <w:tr w:rsidR="00C73F7B" w:rsidRPr="006C03CE" w14:paraId="27A21915" w14:textId="77777777" w:rsidTr="005169DB">
        <w:tc>
          <w:tcPr>
            <w:tcW w:w="2765" w:type="dxa"/>
          </w:tcPr>
          <w:p w14:paraId="55DF7E83" w14:textId="0B435218" w:rsidR="00C73F7B" w:rsidRDefault="00C73F7B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765" w:type="dxa"/>
          </w:tcPr>
          <w:p w14:paraId="7A054253" w14:textId="7D38FB68" w:rsidR="00C73F7B" w:rsidRPr="006C03CE" w:rsidRDefault="00CE2A59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rch #3 AND #9 AND #13 AND #16</w:t>
            </w:r>
          </w:p>
        </w:tc>
        <w:tc>
          <w:tcPr>
            <w:tcW w:w="2766" w:type="dxa"/>
          </w:tcPr>
          <w:p w14:paraId="36CE6915" w14:textId="09B9E6BF" w:rsidR="00C73F7B" w:rsidRDefault="00CE2A59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2A59">
              <w:rPr>
                <w:rFonts w:ascii="Times New Roman" w:hAnsi="Times New Roman" w:cs="Times New Roman"/>
                <w:color w:val="000000" w:themeColor="text1"/>
                <w:szCs w:val="21"/>
              </w:rPr>
              <w:t>1,006</w:t>
            </w:r>
          </w:p>
        </w:tc>
      </w:tr>
      <w:tr w:rsidR="00C73F7B" w:rsidRPr="006C03CE" w14:paraId="09A1FF3D" w14:textId="77777777" w:rsidTr="005169DB">
        <w:tc>
          <w:tcPr>
            <w:tcW w:w="2765" w:type="dxa"/>
          </w:tcPr>
          <w:p w14:paraId="53E07C94" w14:textId="7C5EE540" w:rsidR="00C73F7B" w:rsidRDefault="00CE2A59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765" w:type="dxa"/>
          </w:tcPr>
          <w:p w14:paraId="66181E52" w14:textId="411C04EA" w:rsidR="00C73F7B" w:rsidRPr="006C03CE" w:rsidRDefault="00CE2A59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2A59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CE2A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('Article'/it OR 'Article in Press'/it)</w:t>
            </w:r>
          </w:p>
        </w:tc>
        <w:tc>
          <w:tcPr>
            <w:tcW w:w="2766" w:type="dxa"/>
          </w:tcPr>
          <w:p w14:paraId="4650177D" w14:textId="74042BFB" w:rsidR="00C73F7B" w:rsidRPr="00F7566B" w:rsidRDefault="00CE2A59" w:rsidP="004A4C7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756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F7566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8</w:t>
            </w:r>
          </w:p>
        </w:tc>
      </w:tr>
    </w:tbl>
    <w:p w14:paraId="62FD1B00" w14:textId="5DC55193" w:rsidR="00F94601" w:rsidRPr="006C03CE" w:rsidRDefault="00F94601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F94601" w:rsidRPr="006C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C7053" w14:textId="77777777" w:rsidR="00CA5A22" w:rsidRDefault="00CA5A22" w:rsidP="004A4C7B">
      <w:r>
        <w:separator/>
      </w:r>
    </w:p>
  </w:endnote>
  <w:endnote w:type="continuationSeparator" w:id="0">
    <w:p w14:paraId="5A0F51C5" w14:textId="77777777" w:rsidR="00CA5A22" w:rsidRDefault="00CA5A22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404CF" w14:textId="77777777" w:rsidR="00CA5A22" w:rsidRDefault="00CA5A22" w:rsidP="004A4C7B">
      <w:r>
        <w:separator/>
      </w:r>
    </w:p>
  </w:footnote>
  <w:footnote w:type="continuationSeparator" w:id="0">
    <w:p w14:paraId="468B466B" w14:textId="77777777" w:rsidR="00CA5A22" w:rsidRDefault="00CA5A22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307A3"/>
    <w:rsid w:val="00074A39"/>
    <w:rsid w:val="00086D1B"/>
    <w:rsid w:val="000D2AA0"/>
    <w:rsid w:val="00101480"/>
    <w:rsid w:val="00125357"/>
    <w:rsid w:val="00175DF5"/>
    <w:rsid w:val="00183C7F"/>
    <w:rsid w:val="0018653F"/>
    <w:rsid w:val="001A32A3"/>
    <w:rsid w:val="001D4BBA"/>
    <w:rsid w:val="001F3B4B"/>
    <w:rsid w:val="002121F3"/>
    <w:rsid w:val="0022514B"/>
    <w:rsid w:val="00254DB6"/>
    <w:rsid w:val="0026766E"/>
    <w:rsid w:val="002844DF"/>
    <w:rsid w:val="002D481A"/>
    <w:rsid w:val="003C5C2E"/>
    <w:rsid w:val="00444E9B"/>
    <w:rsid w:val="004911E0"/>
    <w:rsid w:val="004A4C7B"/>
    <w:rsid w:val="005169DB"/>
    <w:rsid w:val="00523AB8"/>
    <w:rsid w:val="005761B9"/>
    <w:rsid w:val="005842F8"/>
    <w:rsid w:val="00584D6D"/>
    <w:rsid w:val="005F07D5"/>
    <w:rsid w:val="0064460D"/>
    <w:rsid w:val="00655995"/>
    <w:rsid w:val="006C03CE"/>
    <w:rsid w:val="006E15FE"/>
    <w:rsid w:val="006E29AD"/>
    <w:rsid w:val="007A42B4"/>
    <w:rsid w:val="007B23F7"/>
    <w:rsid w:val="007E5346"/>
    <w:rsid w:val="00825C14"/>
    <w:rsid w:val="0083639C"/>
    <w:rsid w:val="0084209D"/>
    <w:rsid w:val="008B0B90"/>
    <w:rsid w:val="0090339E"/>
    <w:rsid w:val="009155B7"/>
    <w:rsid w:val="00920B8C"/>
    <w:rsid w:val="0094394B"/>
    <w:rsid w:val="00956F9C"/>
    <w:rsid w:val="00970D4C"/>
    <w:rsid w:val="00A27A77"/>
    <w:rsid w:val="00A55F00"/>
    <w:rsid w:val="00AA2C53"/>
    <w:rsid w:val="00AB760F"/>
    <w:rsid w:val="00AC3A1F"/>
    <w:rsid w:val="00B358EC"/>
    <w:rsid w:val="00B80FC1"/>
    <w:rsid w:val="00BA3A21"/>
    <w:rsid w:val="00BE4E30"/>
    <w:rsid w:val="00C02A62"/>
    <w:rsid w:val="00C52950"/>
    <w:rsid w:val="00C73F7B"/>
    <w:rsid w:val="00C759DC"/>
    <w:rsid w:val="00CA5A22"/>
    <w:rsid w:val="00CE2A59"/>
    <w:rsid w:val="00CE378A"/>
    <w:rsid w:val="00D45D0C"/>
    <w:rsid w:val="00D53DD2"/>
    <w:rsid w:val="00D95996"/>
    <w:rsid w:val="00DE4A66"/>
    <w:rsid w:val="00E11B24"/>
    <w:rsid w:val="00E31396"/>
    <w:rsid w:val="00E51D69"/>
    <w:rsid w:val="00E62BA9"/>
    <w:rsid w:val="00E71F72"/>
    <w:rsid w:val="00E91B20"/>
    <w:rsid w:val="00E92583"/>
    <w:rsid w:val="00E92A5F"/>
    <w:rsid w:val="00EA6391"/>
    <w:rsid w:val="00EB433E"/>
    <w:rsid w:val="00ED2227"/>
    <w:rsid w:val="00F20633"/>
    <w:rsid w:val="00F2370A"/>
    <w:rsid w:val="00F5300D"/>
    <w:rsid w:val="00F72408"/>
    <w:rsid w:val="00F7566B"/>
    <w:rsid w:val="00F94601"/>
    <w:rsid w:val="00FA1D72"/>
    <w:rsid w:val="00FD5EF5"/>
    <w:rsid w:val="00FD6039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3C5C2E"/>
    <w:rPr>
      <w:b/>
      <w:bCs/>
    </w:rPr>
  </w:style>
  <w:style w:type="character" w:customStyle="1" w:styleId="row-boolean">
    <w:name w:val="row-boolean"/>
    <w:basedOn w:val="a0"/>
    <w:rsid w:val="003C5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2-07-15T08:11:00Z</dcterms:modified>
</cp:coreProperties>
</file>